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24" w:tblpY="1866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6"/>
      </w:tblGrid>
      <w:tr w14:paraId="361A4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8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78B0E38">
            <w:pPr>
              <w:jc w:val="left"/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S1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 xml:space="preserve">PCR primer sequences for 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/>
              </w:rPr>
              <w:t>mRNA</w:t>
            </w:r>
          </w:p>
        </w:tc>
      </w:tr>
      <w:tr w14:paraId="44E4B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406FA27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52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C549F18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 sequences (5’-3’)</w:t>
            </w:r>
          </w:p>
        </w:tc>
      </w:tr>
      <w:tr w14:paraId="099AC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0F613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NE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277BD">
            <w:pPr>
              <w:contextualSpacing/>
              <w:jc w:val="left"/>
              <w:outlineLvl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GCCGACTATGACTACTCAGA</w:t>
            </w:r>
          </w:p>
        </w:tc>
      </w:tr>
      <w:tr w14:paraId="32446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015F44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CNE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4E3AFA">
            <w:pPr>
              <w:contextualSpacing/>
              <w:jc w:val="left"/>
              <w:outlineLvl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ACTTTCCGTCTTGTTTTGGG</w:t>
            </w:r>
          </w:p>
        </w:tc>
      </w:tr>
      <w:tr w14:paraId="3304E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128D79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anog 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F824D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TTGCCTTGCTTTGAAGCA</w:t>
            </w:r>
          </w:p>
        </w:tc>
      </w:tr>
      <w:tr w14:paraId="2A391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388DE4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anog 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CE7BC7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CTTGACTGGGACCTTGTC</w:t>
            </w:r>
          </w:p>
        </w:tc>
      </w:tr>
      <w:tr w14:paraId="20312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54350A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x2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C004BA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CAGCAGACTTCACATGT</w:t>
            </w:r>
          </w:p>
        </w:tc>
      </w:tr>
      <w:tr w14:paraId="0159B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4850C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ox2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811E3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TCCCATTTCCCTCGTTTT</w:t>
            </w:r>
          </w:p>
        </w:tc>
      </w:tr>
      <w:tr w14:paraId="6B084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7BE111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f4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3372E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TGAACTGACCAGGCACTA</w:t>
            </w:r>
          </w:p>
        </w:tc>
      </w:tr>
      <w:tr w14:paraId="36564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0FE322">
            <w:pPr>
              <w:contextualSpacing/>
              <w:outlineLvl w:val="2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Klf4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621ED9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GGTCATATCCACTGTCT</w:t>
            </w:r>
          </w:p>
        </w:tc>
      </w:tr>
      <w:tr w14:paraId="31914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85EA61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Ⅰ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7B44AA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GTCGATTCACCTACAGCACG</w:t>
            </w:r>
          </w:p>
        </w:tc>
      </w:tr>
      <w:tr w14:paraId="25002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D2DFBF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黑体" w:cs="Times New Roman"/>
                <w:kern w:val="0"/>
                <w:sz w:val="18"/>
                <w:szCs w:val="18"/>
                <w:lang w:val="en-US" w:eastAsia="zh-CN" w:bidi="ar"/>
              </w:rPr>
              <w:t>Ⅰ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EB73D7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GAAGGAGGATGTTCCCATCT</w:t>
            </w:r>
          </w:p>
        </w:tc>
      </w:tr>
      <w:tr w14:paraId="4EF7E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8CB6F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Ⅲ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C8FA4F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ACGGAAACACTGGTGGAC</w:t>
            </w:r>
          </w:p>
        </w:tc>
      </w:tr>
      <w:tr w14:paraId="44440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E9471C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Ⅲ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CC6E8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AGCTGCACATCAAGGAC</w:t>
            </w:r>
          </w:p>
        </w:tc>
      </w:tr>
      <w:tr w14:paraId="14CE3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42969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SMA-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C6ACE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GGCTGATGGAGTACTTC</w:t>
            </w:r>
          </w:p>
        </w:tc>
      </w:tr>
      <w:tr w14:paraId="6DA32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CA21F8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SMA-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522F7F">
            <w:pPr>
              <w:contextualSpacing/>
              <w:jc w:val="left"/>
              <w:outlineLvl w:val="0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TAGAGAAGCCAGGATG</w:t>
            </w:r>
          </w:p>
        </w:tc>
      </w:tr>
      <w:tr w14:paraId="28220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E26945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β-ac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C386F">
            <w:pPr>
              <w:contextualSpacing/>
              <w:jc w:val="left"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AGCGCGGCTACAGCTT</w:t>
            </w:r>
          </w:p>
        </w:tc>
      </w:tr>
      <w:tr w14:paraId="03DE0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F28D39">
            <w:pPr>
              <w:contextualSpacing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β-actin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403F47">
            <w:pPr>
              <w:contextualSpacing/>
              <w:jc w:val="left"/>
              <w:outlineLvl w:val="2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CTTAATGTCACGCACGATTT</w:t>
            </w:r>
          </w:p>
        </w:tc>
      </w:tr>
      <w:tr w14:paraId="51897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823EE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Universal reverse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14:paraId="2A1A170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TGCAGGGTCCGAGGT</w:t>
            </w:r>
          </w:p>
        </w:tc>
      </w:tr>
    </w:tbl>
    <w:p w14:paraId="4CE34F4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858B1"/>
    <w:rsid w:val="2258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7:56:00Z</dcterms:created>
  <dc:creator>Dr.Y</dc:creator>
  <cp:lastModifiedBy>Dr.Y</cp:lastModifiedBy>
  <dcterms:modified xsi:type="dcterms:W3CDTF">2025-07-25T07:5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5734FE781814053A8B6745FD3C186D8_11</vt:lpwstr>
  </property>
  <property fmtid="{D5CDD505-2E9C-101B-9397-08002B2CF9AE}" pid="4" name="KSOTemplateDocerSaveRecord">
    <vt:lpwstr>eyJoZGlkIjoiZjZlMTE1YmFlOTQ2YjY2YjlmMTc3YjY2ODRkYWI0M2EiLCJ1c2VySWQiOiIzMjYwNzQ3MTMifQ==</vt:lpwstr>
  </property>
</Properties>
</file>